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3D09" w:rsidRPr="006A5C39" w:rsidRDefault="00B35B0E">
      <w:pPr>
        <w:rPr>
          <w:rFonts w:ascii="Times New Roman" w:hAnsi="Times New Roman" w:cs="Times New Roman"/>
          <w:sz w:val="24"/>
          <w:szCs w:val="24"/>
        </w:rPr>
      </w:pPr>
      <w:r w:rsidRPr="006A5C39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B6147B" w:rsidRPr="006A5C3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6147B" w:rsidRPr="006A5C39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CC45C9" w:rsidRPr="006A5C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2DDE" w:rsidRPr="006A5C39">
        <w:rPr>
          <w:rFonts w:ascii="Times New Roman" w:hAnsi="Times New Roman" w:cs="Times New Roman"/>
          <w:sz w:val="24"/>
          <w:szCs w:val="24"/>
        </w:rPr>
        <w:t xml:space="preserve">GRADE </w:t>
      </w:r>
      <w:r w:rsidR="003F66E2" w:rsidRPr="006A5C39">
        <w:rPr>
          <w:rFonts w:ascii="Times New Roman" w:hAnsi="Times New Roman" w:cs="Times New Roman" w:hint="eastAsia"/>
          <w:sz w:val="24"/>
          <w:szCs w:val="24"/>
        </w:rPr>
        <w:t>q</w:t>
      </w:r>
      <w:r w:rsidR="00CC45C9" w:rsidRPr="006A5C39">
        <w:rPr>
          <w:rFonts w:ascii="Times New Roman" w:hAnsi="Times New Roman" w:cs="Times New Roman"/>
          <w:sz w:val="24"/>
          <w:szCs w:val="24"/>
        </w:rPr>
        <w:t>uality assessment by therapeutic strategy and study design for the outcomes of survival and toxicity</w:t>
      </w:r>
    </w:p>
    <w:tbl>
      <w:tblPr>
        <w:tblW w:w="15942" w:type="dxa"/>
        <w:jc w:val="center"/>
        <w:tblLayout w:type="fixed"/>
        <w:tblLook w:val="04A0"/>
      </w:tblPr>
      <w:tblGrid>
        <w:gridCol w:w="3249"/>
        <w:gridCol w:w="992"/>
        <w:gridCol w:w="993"/>
        <w:gridCol w:w="992"/>
        <w:gridCol w:w="1701"/>
        <w:gridCol w:w="992"/>
        <w:gridCol w:w="1701"/>
        <w:gridCol w:w="1559"/>
        <w:gridCol w:w="1560"/>
        <w:gridCol w:w="1198"/>
        <w:gridCol w:w="1005"/>
      </w:tblGrid>
      <w:tr w:rsidR="00643D09" w:rsidRPr="006A5C39" w:rsidTr="008B47F3">
        <w:trPr>
          <w:trHeight w:val="283"/>
          <w:jc w:val="center"/>
        </w:trPr>
        <w:tc>
          <w:tcPr>
            <w:tcW w:w="3249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rimary outcome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8B47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 of Studies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. of participants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Differences</w:t>
            </w: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（</w:t>
            </w: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95%CI</w:t>
            </w: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70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 assessment</w:t>
            </w:r>
          </w:p>
        </w:tc>
        <w:tc>
          <w:tcPr>
            <w:tcW w:w="100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Quality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3D09" w:rsidRPr="006A5C39" w:rsidRDefault="00643D09" w:rsidP="008B47F3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643D09" w:rsidRPr="006A5C39" w:rsidRDefault="00643D09" w:rsidP="008B47F3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312631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B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8B47F3">
            <w:pPr>
              <w:widowControl/>
              <w:spacing w:line="12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OD</w:t>
            </w:r>
          </w:p>
        </w:tc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3D09" w:rsidRPr="006A5C39" w:rsidRDefault="00643D09" w:rsidP="008B47F3">
            <w:pPr>
              <w:widowControl/>
              <w:spacing w:line="120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080E6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isk of bias</w:t>
            </w: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080E6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consist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080E6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OLE_LINK1"/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ndirectnes</w:t>
            </w:r>
            <w:bookmarkEnd w:id="0"/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080E6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mprecis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080E60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ublication bias</w:t>
            </w: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urviv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 [0.78, 0.9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bookmarkStart w:id="1" w:name="OLE_LINK4" w:colFirst="0" w:colLast="10"/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1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9/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9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7 [1.01, 1.1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2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8/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6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1 [1.00, 1.2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3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6/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6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[0.95, 1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4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1/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22 [1.03, 1.4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5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9/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9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9 [1.00, 1.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bookmarkEnd w:id="1"/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 [0.79, 1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FS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1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8/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4/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3 [0.91, 1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2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/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/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17 [0.94, 1.4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3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/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/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[0.82, 1.4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4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/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/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9 [0.78, 1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   5-yea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/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/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01 [0.72, 1.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/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8/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0.99 [0.93, 1.0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bookmarkStart w:id="2" w:name="OLE_LINK2"/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  <w:bookmarkEnd w:id="2"/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4/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5/4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.31 [1.01, 1.7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ind w:firstLineChars="100" w:firstLine="2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/2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6/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 [0.63, 0.9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Toxicity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ll grades A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4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2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 [0.98, 1.0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9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01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[0.95, 1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0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[0.98, 1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3/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7/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7 [0.93, 1.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1/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6/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5[1.00, 1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1/4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0/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[0.96, 1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esophagi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5/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5/4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9 [0.75, 1.9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5/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7/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8 [0.88, 1.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4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[0.91, 1.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Weight lo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6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4 [0.98, 1.3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rex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3/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0/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1 [0.87, 1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272E7C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rade3-5 A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643D0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5/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0/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 [0.80, 1.7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9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3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2 [0.94, 1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0/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/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 [0.98, 1.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22/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5/5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6 [0.95, 1.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9/4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5/4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6 [0.72, 1.0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esophagit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7/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1/6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[0.91, 2.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erious (-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a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9/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/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0[0.86, 1.4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1/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7/6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[0.77, 1.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ause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5/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8/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4[0.60, 1.3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4615F5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tigu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/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/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43D09" w:rsidRPr="006A5C39" w:rsidRDefault="002C02E0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</w:t>
            </w:r>
            <w:r w:rsidR="00CC45C9"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[0.62, 1.5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 w:rsidP="004615F5">
            <w:pPr>
              <w:widowControl/>
              <w:ind w:firstLineChars="200" w:firstLine="4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omiting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2/6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0/59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43D09" w:rsidRPr="006A5C39" w:rsidRDefault="00CC45C9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4[0.72, 1.50]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3D2D1D" w:rsidP="00272E7C">
            <w:pPr>
              <w:widowControl/>
              <w:ind w:firstLineChars="50" w:firstLine="100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/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/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2C02E0" w:rsidP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6</w:t>
            </w:r>
            <w:r w:rsidR="00CC45C9"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[0.50, 1.8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43D09" w:rsidRPr="006A5C39" w:rsidRDefault="00CC45C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ulmonary effec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/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/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6 [0.49, 3.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3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9 [0.28, 6.9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likely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igh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eutropenic sepsi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 [0.03, 3.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ronchial pneumo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/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 [0.01, 4.1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yelotoxici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6 [0.12, 72.1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 [0.01, 8.0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8B47F3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 [0.12, 72.5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  <w:tr w:rsidR="002C02E0" w:rsidRPr="006A5C39" w:rsidTr="00080E60">
        <w:trPr>
          <w:trHeight w:val="283"/>
          <w:jc w:val="center"/>
        </w:trPr>
        <w:tc>
          <w:tcPr>
            <w:tcW w:w="3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Peripheral vascular </w:t>
            </w:r>
            <w:proofErr w:type="spellStart"/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chaem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/2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/2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02E0" w:rsidRPr="006A5C39" w:rsidRDefault="002C02E0" w:rsidP="002C02E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7 [0.12, 72.52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consistenc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ndirectn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o imprecis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2E0" w:rsidRPr="006A5C39" w:rsidRDefault="002C02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kely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-</w:t>
            </w:r>
            <w:r w:rsidRPr="006A5C3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6A5C3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2E0" w:rsidRPr="006A5C39" w:rsidRDefault="002C02E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A5C39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derate</w:t>
            </w:r>
          </w:p>
        </w:tc>
      </w:tr>
    </w:tbl>
    <w:p w:rsidR="00643D09" w:rsidRPr="006A5C39" w:rsidRDefault="00CC45C9">
      <w:pPr>
        <w:rPr>
          <w:rFonts w:ascii="Times New Roman" w:hAnsi="Times New Roman" w:cs="Times New Roman"/>
          <w:sz w:val="24"/>
          <w:szCs w:val="24"/>
        </w:rPr>
      </w:pPr>
      <w:r w:rsidRPr="006A5C39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6A5C39">
        <w:rPr>
          <w:rFonts w:ascii="Times New Roman" w:hAnsi="Times New Roman" w:cs="Times New Roman"/>
          <w:sz w:val="24"/>
          <w:szCs w:val="24"/>
        </w:rPr>
        <w:t xml:space="preserve"> </w:t>
      </w:r>
      <w:r w:rsidR="00312631" w:rsidRPr="006A5C39">
        <w:rPr>
          <w:rFonts w:ascii="Times New Roman" w:hAnsi="Times New Roman" w:cs="Times New Roman"/>
          <w:sz w:val="24"/>
          <w:szCs w:val="24"/>
        </w:rPr>
        <w:t>BID</w:t>
      </w:r>
      <w:r w:rsidR="00312631" w:rsidRPr="006A5C39">
        <w:rPr>
          <w:rFonts w:ascii="Times New Roman" w:hAnsi="Times New Roman" w:cs="Times New Roman" w:hint="eastAsia"/>
          <w:bCs/>
          <w:sz w:val="24"/>
          <w:szCs w:val="24"/>
        </w:rPr>
        <w:t>: t</w:t>
      </w:r>
      <w:r w:rsidR="00312631" w:rsidRPr="006A5C39">
        <w:rPr>
          <w:rFonts w:ascii="Times New Roman" w:hAnsi="Times New Roman" w:cs="Times New Roman"/>
          <w:bCs/>
          <w:sz w:val="24"/>
          <w:szCs w:val="24"/>
        </w:rPr>
        <w:t>wice-daily; OD</w:t>
      </w:r>
      <w:r w:rsidR="00312631" w:rsidRPr="006A5C39">
        <w:rPr>
          <w:rFonts w:ascii="Times New Roman" w:hAnsi="Times New Roman" w:cs="Times New Roman" w:hint="eastAsia"/>
          <w:bCs/>
          <w:sz w:val="24"/>
          <w:szCs w:val="24"/>
        </w:rPr>
        <w:t xml:space="preserve">: </w:t>
      </w:r>
      <w:r w:rsidR="00312631" w:rsidRPr="006A5C39">
        <w:rPr>
          <w:rFonts w:ascii="Times New Roman" w:hAnsi="Times New Roman" w:cs="Times New Roman"/>
          <w:bCs/>
          <w:sz w:val="24"/>
          <w:szCs w:val="24"/>
        </w:rPr>
        <w:t>once-daily</w:t>
      </w:r>
      <w:r w:rsidR="00312631" w:rsidRPr="006A5C39">
        <w:rPr>
          <w:rFonts w:ascii="Times New Roman" w:hAnsi="Times New Roman" w:cs="Times New Roman" w:hint="eastAsia"/>
          <w:bCs/>
          <w:sz w:val="24"/>
          <w:szCs w:val="24"/>
        </w:rPr>
        <w:t>;</w:t>
      </w:r>
      <w:r w:rsidR="00312631" w:rsidRPr="006A5C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A5C39">
        <w:rPr>
          <w:rFonts w:ascii="Times New Roman" w:hAnsi="Times New Roman" w:cs="Times New Roman"/>
          <w:sz w:val="24"/>
          <w:szCs w:val="24"/>
        </w:rPr>
        <w:t xml:space="preserve">OS: overall survival; OSR: overall survival rate; </w:t>
      </w:r>
      <w:r w:rsidRPr="006A5C39">
        <w:rPr>
          <w:rFonts w:ascii="Times New Roman" w:eastAsia="宋体" w:hAnsi="Times New Roman" w:cs="Times New Roman"/>
          <w:sz w:val="24"/>
          <w:szCs w:val="24"/>
        </w:rPr>
        <w:t xml:space="preserve">PFS: </w:t>
      </w:r>
      <w:r w:rsidRPr="006A5C39">
        <w:rPr>
          <w:rFonts w:ascii="Times New Roman" w:eastAsia="宋体" w:hAnsi="Times New Roman" w:cs="Times New Roman" w:hint="eastAsia"/>
          <w:sz w:val="24"/>
          <w:szCs w:val="24"/>
        </w:rPr>
        <w:t>p</w:t>
      </w:r>
      <w:r w:rsidRPr="006A5C39">
        <w:rPr>
          <w:rFonts w:ascii="Times New Roman" w:eastAsia="宋体" w:hAnsi="Times New Roman" w:cs="Times New Roman"/>
          <w:sz w:val="24"/>
          <w:szCs w:val="24"/>
        </w:rPr>
        <w:t xml:space="preserve">rogression-free survival; </w:t>
      </w:r>
      <w:r w:rsidRPr="006A5C39">
        <w:rPr>
          <w:rFonts w:ascii="Times New Roman" w:eastAsia="宋体" w:hAnsi="Times New Roman" w:cs="Times New Roman" w:hint="eastAsia"/>
          <w:sz w:val="24"/>
          <w:szCs w:val="24"/>
        </w:rPr>
        <w:t xml:space="preserve">PFSR: progression-free survival rate; </w:t>
      </w:r>
      <w:r w:rsidRPr="006A5C39">
        <w:rPr>
          <w:rFonts w:ascii="Times New Roman" w:eastAsia="宋体" w:hAnsi="Times New Roman" w:cs="Times New Roman"/>
          <w:sz w:val="24"/>
          <w:szCs w:val="24"/>
        </w:rPr>
        <w:t xml:space="preserve">ORR: </w:t>
      </w:r>
      <w:r w:rsidRPr="006A5C39">
        <w:rPr>
          <w:rFonts w:ascii="Times New Roman" w:eastAsia="宋体" w:hAnsi="Times New Roman" w:cs="Times New Roman" w:hint="eastAsia"/>
          <w:sz w:val="24"/>
          <w:szCs w:val="24"/>
        </w:rPr>
        <w:t>o</w:t>
      </w:r>
      <w:r w:rsidRPr="006A5C39">
        <w:rPr>
          <w:rFonts w:ascii="Times New Roman" w:eastAsia="宋体" w:hAnsi="Times New Roman" w:cs="Times New Roman"/>
          <w:sz w:val="24"/>
          <w:szCs w:val="24"/>
        </w:rPr>
        <w:t xml:space="preserve">bjective response rate; AEs: </w:t>
      </w:r>
      <w:r w:rsidRPr="006A5C39">
        <w:rPr>
          <w:rFonts w:ascii="Times New Roman" w:eastAsia="宋体" w:hAnsi="Times New Roman" w:cs="Times New Roman" w:hint="eastAsia"/>
          <w:sz w:val="24"/>
          <w:szCs w:val="24"/>
        </w:rPr>
        <w:t>a</w:t>
      </w:r>
      <w:r w:rsidRPr="006A5C39">
        <w:rPr>
          <w:rFonts w:ascii="Times New Roman" w:eastAsia="宋体" w:hAnsi="Times New Roman" w:cs="Times New Roman"/>
          <w:sz w:val="24"/>
          <w:szCs w:val="24"/>
        </w:rPr>
        <w:t xml:space="preserve">dverse effects; </w:t>
      </w:r>
      <w:r w:rsidR="003D2D1D" w:rsidRPr="006A5C39">
        <w:rPr>
          <w:rFonts w:ascii="Times New Roman" w:hAnsi="Times New Roman"/>
          <w:sz w:val="24"/>
          <w:szCs w:val="24"/>
        </w:rPr>
        <w:t>TRM: treatment-related mortality</w:t>
      </w:r>
      <w:r w:rsidRPr="006A5C39">
        <w:rPr>
          <w:rFonts w:ascii="Times New Roman" w:eastAsia="宋体" w:hAnsi="Times New Roman" w:cs="Times New Roman"/>
          <w:sz w:val="24"/>
          <w:szCs w:val="24"/>
        </w:rPr>
        <w:t>; CR:</w:t>
      </w:r>
      <w:r w:rsidRPr="006A5C39">
        <w:rPr>
          <w:rFonts w:ascii="Times New Roman" w:eastAsia="宋体" w:hAnsi="Times New Roman" w:cs="Times New Roman"/>
          <w:szCs w:val="21"/>
        </w:rPr>
        <w:t xml:space="preserve"> </w:t>
      </w:r>
      <w:r w:rsidRPr="006A5C39">
        <w:rPr>
          <w:rFonts w:ascii="Times New Roman" w:eastAsia="宋体" w:hAnsi="Times New Roman" w:cs="Times New Roman"/>
          <w:sz w:val="24"/>
          <w:szCs w:val="24"/>
        </w:rPr>
        <w:t>complete response; PR: partial response;</w:t>
      </w:r>
      <w:r w:rsidRPr="006A5C39">
        <w:rPr>
          <w:rFonts w:ascii="Times New Roman" w:hAnsi="Times New Roman" w:cs="Times New Roman"/>
          <w:sz w:val="24"/>
          <w:szCs w:val="24"/>
        </w:rPr>
        <w:t xml:space="preserve"> CI: confidence interval. </w:t>
      </w:r>
    </w:p>
    <w:p w:rsidR="00643D09" w:rsidRPr="006A5C39" w:rsidRDefault="00CC45C9">
      <w:pPr>
        <w:rPr>
          <w:rFonts w:ascii="Times New Roman" w:hAnsi="Times New Roman" w:cs="Times New Roman"/>
          <w:sz w:val="24"/>
          <w:szCs w:val="24"/>
        </w:rPr>
      </w:pPr>
      <w:r w:rsidRPr="006A5C3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A5C39">
        <w:rPr>
          <w:rFonts w:ascii="Times New Roman" w:hAnsi="Times New Roman" w:cs="Times New Roman"/>
          <w:sz w:val="24"/>
          <w:szCs w:val="24"/>
        </w:rPr>
        <w:t xml:space="preserve"> Differences: hazard ratio </w:t>
      </w:r>
      <w:r w:rsidR="008B47F3" w:rsidRPr="006A5C39">
        <w:rPr>
          <w:rFonts w:ascii="Times New Roman" w:hAnsi="Times New Roman" w:cs="Times New Roman"/>
          <w:sz w:val="24"/>
          <w:szCs w:val="24"/>
        </w:rPr>
        <w:t>(HR) for OS and PFS; risk ratio</w:t>
      </w:r>
      <w:r w:rsidRPr="006A5C39">
        <w:rPr>
          <w:rFonts w:ascii="Times New Roman" w:hAnsi="Times New Roman" w:cs="Times New Roman"/>
          <w:sz w:val="24"/>
          <w:szCs w:val="24"/>
        </w:rPr>
        <w:t xml:space="preserve"> (RR) for OSR, </w:t>
      </w:r>
      <w:r w:rsidRPr="006A5C39">
        <w:rPr>
          <w:rFonts w:ascii="Times New Roman" w:hAnsi="Times New Roman" w:cs="Times New Roman" w:hint="eastAsia"/>
          <w:sz w:val="24"/>
          <w:szCs w:val="24"/>
        </w:rPr>
        <w:t xml:space="preserve">PFSR, </w:t>
      </w:r>
      <w:r w:rsidRPr="006A5C39">
        <w:rPr>
          <w:rFonts w:ascii="Times New Roman" w:hAnsi="Times New Roman" w:cs="Times New Roman"/>
          <w:sz w:val="24"/>
          <w:szCs w:val="24"/>
        </w:rPr>
        <w:t xml:space="preserve">ORR, CR, PR, all grades AEs, grade3-5 AEs and </w:t>
      </w:r>
      <w:bookmarkStart w:id="3" w:name="_GoBack"/>
      <w:r w:rsidR="00590E72" w:rsidRPr="006A5C39">
        <w:rPr>
          <w:rFonts w:ascii="Times New Roman" w:hAnsi="Times New Roman" w:cs="Times New Roman"/>
          <w:sz w:val="24"/>
          <w:szCs w:val="24"/>
        </w:rPr>
        <w:t>TRM</w:t>
      </w:r>
      <w:bookmarkEnd w:id="3"/>
      <w:r w:rsidRPr="006A5C39">
        <w:rPr>
          <w:rFonts w:ascii="Times New Roman" w:hAnsi="Times New Roman" w:cs="Times New Roman"/>
          <w:sz w:val="24"/>
          <w:szCs w:val="24"/>
        </w:rPr>
        <w:t>.</w:t>
      </w:r>
    </w:p>
    <w:p w:rsidR="00643D09" w:rsidRPr="006A5C39" w:rsidRDefault="00CC45C9">
      <w:pPr>
        <w:rPr>
          <w:rFonts w:ascii="Times New Roman" w:hAnsi="Times New Roman" w:cs="Times New Roman"/>
          <w:sz w:val="24"/>
          <w:szCs w:val="24"/>
        </w:rPr>
      </w:pPr>
      <w:r w:rsidRPr="006A5C3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A5C39">
        <w:rPr>
          <w:rFonts w:ascii="Times New Roman" w:hAnsi="Times New Roman" w:cs="Times New Roman"/>
          <w:sz w:val="24"/>
          <w:szCs w:val="24"/>
        </w:rPr>
        <w:t xml:space="preserve"> Risk of bias assessed using the Cochrane Collaboration’s tool for randomized controlled trials. </w:t>
      </w:r>
    </w:p>
    <w:p w:rsidR="00643D09" w:rsidRPr="006A5C39" w:rsidRDefault="00CC45C9">
      <w:pPr>
        <w:rPr>
          <w:rFonts w:ascii="Times New Roman" w:hAnsi="Times New Roman" w:cs="Times New Roman"/>
          <w:sz w:val="24"/>
          <w:szCs w:val="24"/>
        </w:rPr>
      </w:pPr>
      <w:r w:rsidRPr="006A5C3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A5C39">
        <w:rPr>
          <w:rFonts w:ascii="Times New Roman" w:hAnsi="Times New Roman" w:cs="Times New Roman"/>
          <w:sz w:val="24"/>
          <w:szCs w:val="24"/>
        </w:rPr>
        <w:t xml:space="preserve"> Publication bias was assessed by Egger and </w:t>
      </w:r>
      <w:proofErr w:type="spellStart"/>
      <w:r w:rsidRPr="006A5C39">
        <w:rPr>
          <w:rFonts w:ascii="Times New Roman" w:hAnsi="Times New Roman" w:cs="Times New Roman"/>
          <w:sz w:val="24"/>
          <w:szCs w:val="24"/>
        </w:rPr>
        <w:t>Begg</w:t>
      </w:r>
      <w:proofErr w:type="spellEnd"/>
      <w:r w:rsidRPr="006A5C39">
        <w:rPr>
          <w:rFonts w:ascii="Times New Roman" w:hAnsi="Times New Roman" w:cs="Times New Roman"/>
          <w:sz w:val="24"/>
          <w:szCs w:val="24"/>
        </w:rPr>
        <w:t xml:space="preserve"> tests.</w:t>
      </w:r>
    </w:p>
    <w:sectPr w:rsidR="00643D09" w:rsidRPr="006A5C39" w:rsidSect="004B6BE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BA5" w:rsidRDefault="00430BA5" w:rsidP="00D16DE0">
      <w:r>
        <w:separator/>
      </w:r>
    </w:p>
  </w:endnote>
  <w:endnote w:type="continuationSeparator" w:id="0">
    <w:p w:rsidR="00430BA5" w:rsidRDefault="00430BA5" w:rsidP="00D16D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BA5" w:rsidRDefault="00430BA5" w:rsidP="00D16DE0">
      <w:r>
        <w:separator/>
      </w:r>
    </w:p>
  </w:footnote>
  <w:footnote w:type="continuationSeparator" w:id="0">
    <w:p w:rsidR="00430BA5" w:rsidRDefault="00430BA5" w:rsidP="00D16D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C00B10"/>
    <w:rsid w:val="00080E60"/>
    <w:rsid w:val="00142CB0"/>
    <w:rsid w:val="00142F77"/>
    <w:rsid w:val="0015724F"/>
    <w:rsid w:val="00162525"/>
    <w:rsid w:val="0018428A"/>
    <w:rsid w:val="001E2DDE"/>
    <w:rsid w:val="001E4731"/>
    <w:rsid w:val="0020623A"/>
    <w:rsid w:val="00220835"/>
    <w:rsid w:val="0023520E"/>
    <w:rsid w:val="0026533F"/>
    <w:rsid w:val="00272E7C"/>
    <w:rsid w:val="002C02E0"/>
    <w:rsid w:val="002C6084"/>
    <w:rsid w:val="002D32C5"/>
    <w:rsid w:val="002D3EB5"/>
    <w:rsid w:val="002E03FB"/>
    <w:rsid w:val="002E1582"/>
    <w:rsid w:val="002F5BC1"/>
    <w:rsid w:val="0030105D"/>
    <w:rsid w:val="00312631"/>
    <w:rsid w:val="00340DBD"/>
    <w:rsid w:val="00375BAC"/>
    <w:rsid w:val="003928D8"/>
    <w:rsid w:val="003B6BCC"/>
    <w:rsid w:val="003D2D1D"/>
    <w:rsid w:val="003F66E2"/>
    <w:rsid w:val="004178F1"/>
    <w:rsid w:val="00430BA5"/>
    <w:rsid w:val="00431498"/>
    <w:rsid w:val="004518A6"/>
    <w:rsid w:val="004615F5"/>
    <w:rsid w:val="004954AC"/>
    <w:rsid w:val="004975D1"/>
    <w:rsid w:val="004B182F"/>
    <w:rsid w:val="004B6BE2"/>
    <w:rsid w:val="004D144B"/>
    <w:rsid w:val="00550826"/>
    <w:rsid w:val="00580E0A"/>
    <w:rsid w:val="00590E72"/>
    <w:rsid w:val="005B3B26"/>
    <w:rsid w:val="006428AA"/>
    <w:rsid w:val="00643D09"/>
    <w:rsid w:val="006A5C39"/>
    <w:rsid w:val="007042B7"/>
    <w:rsid w:val="007B2927"/>
    <w:rsid w:val="007C4CC4"/>
    <w:rsid w:val="008049C7"/>
    <w:rsid w:val="008138E6"/>
    <w:rsid w:val="0084267D"/>
    <w:rsid w:val="0084316B"/>
    <w:rsid w:val="00855244"/>
    <w:rsid w:val="00897981"/>
    <w:rsid w:val="008B47F3"/>
    <w:rsid w:val="008F27B0"/>
    <w:rsid w:val="00910A9A"/>
    <w:rsid w:val="009545B6"/>
    <w:rsid w:val="0097163A"/>
    <w:rsid w:val="009E402C"/>
    <w:rsid w:val="00A26A4F"/>
    <w:rsid w:val="00A27516"/>
    <w:rsid w:val="00A83BF5"/>
    <w:rsid w:val="00AB3ECB"/>
    <w:rsid w:val="00AB75EA"/>
    <w:rsid w:val="00AD2BC0"/>
    <w:rsid w:val="00B02E37"/>
    <w:rsid w:val="00B35B0E"/>
    <w:rsid w:val="00B6147B"/>
    <w:rsid w:val="00B7767C"/>
    <w:rsid w:val="00BC37A3"/>
    <w:rsid w:val="00BF14B0"/>
    <w:rsid w:val="00C00B10"/>
    <w:rsid w:val="00C362E1"/>
    <w:rsid w:val="00C45D8F"/>
    <w:rsid w:val="00C92B58"/>
    <w:rsid w:val="00C95155"/>
    <w:rsid w:val="00CA070C"/>
    <w:rsid w:val="00CC45C9"/>
    <w:rsid w:val="00D16DE0"/>
    <w:rsid w:val="00D17621"/>
    <w:rsid w:val="00D2693F"/>
    <w:rsid w:val="00D409BE"/>
    <w:rsid w:val="00D931FE"/>
    <w:rsid w:val="00DB5D3E"/>
    <w:rsid w:val="00DC4671"/>
    <w:rsid w:val="00DD0B32"/>
    <w:rsid w:val="00DF2765"/>
    <w:rsid w:val="00E00B5D"/>
    <w:rsid w:val="00E342D0"/>
    <w:rsid w:val="00E96B2C"/>
    <w:rsid w:val="00EA7C3E"/>
    <w:rsid w:val="00EF0F50"/>
    <w:rsid w:val="00F14016"/>
    <w:rsid w:val="00F308B3"/>
    <w:rsid w:val="00F75B65"/>
    <w:rsid w:val="00FA029A"/>
    <w:rsid w:val="09CC53F9"/>
    <w:rsid w:val="0E4E532A"/>
    <w:rsid w:val="290D2F7A"/>
    <w:rsid w:val="2B2B1E38"/>
    <w:rsid w:val="52797B9C"/>
    <w:rsid w:val="53462D53"/>
    <w:rsid w:val="69957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BE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4B6B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4B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rsid w:val="004B6B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2">
    <w:name w:val="Light Shading Accent 2"/>
    <w:basedOn w:val="a1"/>
    <w:uiPriority w:val="60"/>
    <w:qFormat/>
    <w:rsid w:val="004B6BE2"/>
    <w:rPr>
      <w:color w:val="943634" w:themeColor="accent2" w:themeShade="BF"/>
    </w:rPr>
    <w:tblPr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1">
    <w:name w:val="浅色底纹1"/>
    <w:basedOn w:val="a1"/>
    <w:uiPriority w:val="60"/>
    <w:qFormat/>
    <w:rsid w:val="004B6BE2"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har0">
    <w:name w:val="页眉 Char"/>
    <w:basedOn w:val="a0"/>
    <w:link w:val="a4"/>
    <w:uiPriority w:val="99"/>
    <w:qFormat/>
    <w:rsid w:val="004B6BE2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4B6BE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7940266-7234-42BF-8827-FFF9D43B7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943</Words>
  <Characters>5377</Characters>
  <Application>Microsoft Office Word</Application>
  <DocSecurity>0</DocSecurity>
  <Lines>44</Lines>
  <Paragraphs>12</Paragraphs>
  <ScaleCrop>false</ScaleCrop>
  <Company>微软中国</Company>
  <LinksUpToDate>false</LinksUpToDate>
  <CharactersWithSpaces>6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Administrator</cp:lastModifiedBy>
  <cp:revision>41</cp:revision>
  <dcterms:created xsi:type="dcterms:W3CDTF">2018-08-21T09:45:00Z</dcterms:created>
  <dcterms:modified xsi:type="dcterms:W3CDTF">2019-12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